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 Primer-pairs used to sequence the entire mtDNA genome</w:t>
      </w:r>
    </w:p>
    <w:tbl>
      <w:tblPr>
        <w:tblW w:w="139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6316"/>
        <w:gridCol w:w="6291"/>
      </w:tblGrid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Pair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rimer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Primer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1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TCACCCTCTAAATCACCA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ATGGCGGTATATAGGCTGA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2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TTAAAACTCAAAGGACCTGG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CTGGTAGTAAGGTGGAGTGG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3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ACTTAACTTGACCGCTCTGA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ATTGGTGGCTGCTTTTAG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4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CTGTTAGTCCAAAGAGGAA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TCGTGGAGCCATTCATACA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5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CAGTGACACATGTTTAACGG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ATTACTCCGGTCTGAACTC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6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CAGCCGCTATTAAAGGTTC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GAGGGGGGTTCATAGTA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7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CCTTAGCTCTCACCATCG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AGAGTGCGTCATATGTTGTTC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8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ATAAACACCCTCACCACTA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TTTATTTCTAGGCCTACTCA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9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CACTCATCACAGCGCTAA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ATTTTGCGTAGCTGGGTTT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10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TCCATCATAGCAGGCAGTT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TGTAGGAGTAGCGTGGTAAG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11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CCTCAATCACACTACTCC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TAGTCAACGGTCGGCGAAC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12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CACTCAGCCATTTTACCTCA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ATGGCAGGGGGTTTTATATT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13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TTAGGGGCCATCAATTTCAT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AAGAAAGATGAATCCTAGGGC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14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TTTAGCTGACTCGCCACA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CATCCATATAGTCACTCCAG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15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GGCTCATTCATTTCTCTAACA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GCAGGATAGTTCAGACG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16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TAACATCTCAGACGCTCAG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TACAGTGGGCTCTAGAGG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17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CAGTTTCATGCCCATCGT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TATAAGAGATCAGGTTCGTC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18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CCACCCAACAATGACTAAT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TTGTCGTGCAGGTAGAG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19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TCCTAGAAATCGCTGTCG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ATTAGACTATGGTGAGCTCA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20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CATCCGTATTACTCGCATCA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TAGCCGTTGAGTTGTGGTA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21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CAACACCCTCCTAGCCTTA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AGGCACAATATTGGCTAAGA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22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TCGCTCACACCTCATATC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ATGATTAGTTCTGTGGCTGT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23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CTAATCTCCCTACAAATCTC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TAGGTCTGTTTGTCGTAGGC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24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TCCTTGTACTATCCCTATGA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CGTGTGAATGAGGGTTTTAT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25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CAATGGGGCTCACTCAC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TGGCTCAGTGTCAGTTC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26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CATGTGCCTAGACCAAGAA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CTGATTTGCCTGCTGCTGC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27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GCCCTTCTAAACGCTAATC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GGAGGTTGAAGTGAGAG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28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CGGGTCCATCATCCACAA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TTAGGTAGTTGAGGTCTAG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29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CCTAAAACTCACAGCCCT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AGGATTGGTGCTGTGGGT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30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CAACCACCACCCCATCATA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AAGGAGTGAGCCGAAGTTTC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31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TTCATCGACCTCCCCAC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GTTGTTTGATCCCGTTTC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32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GCCCTAGCAACACTCCA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TACAAGGACAGGCCCATTT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ATCGGAGGACAACCAGTAA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GTGGGTAGGTTTGTTGGTATC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CTCAACTATCACACATCAACT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AGATACTGCGACATAGGGT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3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CACCCTATTAACCACTCACG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CTGGTTAGGCTGGTGTTAG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4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GCCACAGCACTTAAACACATC</w:t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CAGGAAACAGCTATGACCTGCTGCGTGCTTGATGCTTG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ing</w:t>
            </w:r>
          </w:p>
        </w:tc>
        <w:tc>
          <w:tcPr>
            <w:tcW w:w="6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AAAACGACGGCCAG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AAACAGCTATGAC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7T07:00:00Z</dcterms:created>
  <dc:creator>Administrator</dc:creator>
  <dc:description/>
  <cp:keywords/>
  <dc:language>en-US</dc:language>
  <cp:lastModifiedBy>Administrator</cp:lastModifiedBy>
  <dcterms:modified xsi:type="dcterms:W3CDTF">2008-04-07T07:01:00Z</dcterms:modified>
  <cp:revision>1</cp:revision>
  <dc:subject/>
  <dc:title>Supplementary Table S1 Primer-pairs used to sequence the entire mtDNA genome</dc:title>
</cp:coreProperties>
</file>